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6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5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  <w:t>1 – Eastern Serbia and Montenegro; 2 – Western Serbia; 3 – Slovenia. Values in bold indicate differentiations that are significantly greater than expected by random at p &lt; 0.0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4:58:00Z</dcterms:created>
  <dc:creator>Ivana Budinski</dc:creator>
  <dc:description/>
  <cp:keywords/>
  <dc:language>en-US</dc:language>
  <cp:lastModifiedBy>Ivana</cp:lastModifiedBy>
  <dcterms:modified xsi:type="dcterms:W3CDTF">2018-12-28T23:15:00Z</dcterms:modified>
  <cp:revision>3</cp:revision>
  <dc:subject/>
  <dc:title/>
</cp:coreProperties>
</file>